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76F282" w14:textId="77777777" w:rsidR="006C4E49" w:rsidRPr="00AF2B94" w:rsidRDefault="006C4E49" w:rsidP="006C4E49">
      <w:pPr>
        <w:pStyle w:val="HTMLPreformatted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46056382"/>
      <w:r w:rsidRPr="00AF2B94">
        <w:rPr>
          <w:rFonts w:ascii="Times New Roman" w:hAnsi="Times New Roman" w:cs="Times New Roman"/>
          <w:color w:val="000000"/>
          <w:sz w:val="24"/>
          <w:szCs w:val="24"/>
        </w:rPr>
        <w:t>The English in this document has been checked by at least two professional editors, both native speakers of English. For a certificate, please see:</w:t>
      </w:r>
    </w:p>
    <w:p w14:paraId="5D423B78" w14:textId="77777777" w:rsidR="006C4E49" w:rsidRPr="00BE2188" w:rsidRDefault="006C4E49" w:rsidP="006C4E49">
      <w:pPr>
        <w:pStyle w:val="HTMLPreformatted"/>
        <w:spacing w:line="360" w:lineRule="auto"/>
        <w:jc w:val="both"/>
      </w:pPr>
      <w:r w:rsidRPr="00842695">
        <w:t>http://www.textcheck.com/certificate/AWzt5O</w:t>
      </w:r>
      <w:bookmarkEnd w:id="0"/>
    </w:p>
    <w:p w14:paraId="0F227AC1" w14:textId="77777777" w:rsidR="004F76DD" w:rsidRDefault="004F76DD"/>
    <w:sectPr w:rsidR="004F76DD" w:rsidSect="00EC191D">
      <w:footerReference w:type="default" r:id="rId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F0470E" w14:textId="77777777" w:rsidR="00EC191D" w:rsidRDefault="006C4E4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C4E49"/>
    <w:rsid w:val="004F76DD"/>
    <w:rsid w:val="006C4E49"/>
    <w:rsid w:val="006C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7BB31"/>
  <w15:chartTrackingRefBased/>
  <w15:docId w15:val="{71A1070C-7B23-4C3C-B9D9-059735DAA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E49"/>
    <w:pPr>
      <w:widowControl w:val="0"/>
      <w:wordWrap w:val="0"/>
      <w:autoSpaceDE w:val="0"/>
      <w:autoSpaceDN w:val="0"/>
      <w:spacing w:after="160" w:line="480" w:lineRule="auto"/>
      <w:contextualSpacing/>
    </w:pPr>
    <w:rPr>
      <w:rFonts w:ascii="Times New Roman" w:eastAsia="Times New Roman" w:hAnsi="Times New Roman" w:cs="Arial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4E4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C4E49"/>
    <w:rPr>
      <w:rFonts w:ascii="Times New Roman" w:eastAsia="Times New Roman" w:hAnsi="Times New Roman" w:cs="Arial"/>
      <w:sz w:val="24"/>
      <w:szCs w:val="24"/>
      <w:lang w:eastAsia="ko-K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4E4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contextualSpacing w:val="0"/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4E49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1</cp:revision>
  <dcterms:created xsi:type="dcterms:W3CDTF">2020-07-24T19:07:00Z</dcterms:created>
  <dcterms:modified xsi:type="dcterms:W3CDTF">2020-07-24T19:07:00Z</dcterms:modified>
</cp:coreProperties>
</file>